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FED" w:rsidRPr="00E6237B" w:rsidRDefault="00E55FED" w:rsidP="00E55FED">
      <w:pPr>
        <w:spacing w:line="360" w:lineRule="auto"/>
        <w:rPr>
          <w:rFonts w:ascii="Times New Roman" w:hAnsi="Times New Roman"/>
          <w:b/>
          <w:bCs/>
        </w:rPr>
      </w:pPr>
      <w:r w:rsidRPr="00E6237B">
        <w:rPr>
          <w:rFonts w:ascii="Times New Roman" w:hAnsi="Times New Roman"/>
          <w:b/>
          <w:bCs/>
        </w:rPr>
        <w:t>Table S</w:t>
      </w:r>
      <w:r w:rsidRPr="00E6237B">
        <w:rPr>
          <w:rFonts w:ascii="Times New Roman" w:hAnsi="Times New Roman" w:hint="eastAsia"/>
          <w:b/>
          <w:bCs/>
        </w:rPr>
        <w:t>1</w:t>
      </w:r>
      <w:r w:rsidRPr="00E6237B">
        <w:rPr>
          <w:rFonts w:ascii="Times New Roman" w:hAnsi="Times New Roman"/>
          <w:b/>
          <w:bCs/>
        </w:rPr>
        <w:t xml:space="preserve"> Primers used in this study</w:t>
      </w:r>
    </w:p>
    <w:tbl>
      <w:tblPr>
        <w:tblW w:w="8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34"/>
        <w:gridCol w:w="4101"/>
        <w:gridCol w:w="2813"/>
      </w:tblGrid>
      <w:tr w:rsidR="00E55FED" w:rsidRPr="00E6237B" w:rsidTr="00C71F46">
        <w:trPr>
          <w:trHeight w:val="366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5FED" w:rsidRPr="00E6237B" w:rsidRDefault="00E55FED" w:rsidP="00C71F46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6237B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5FED" w:rsidRPr="00E6237B" w:rsidRDefault="00E55FED" w:rsidP="00C71F46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6237B">
              <w:rPr>
                <w:rFonts w:ascii="Times New Roman" w:hAnsi="Times New Roman"/>
                <w:b/>
              </w:rPr>
              <w:t>Sequence (5’-3’)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5FED" w:rsidRPr="00E6237B" w:rsidRDefault="00E55FED" w:rsidP="00C71F46">
            <w:pPr>
              <w:jc w:val="left"/>
              <w:rPr>
                <w:rFonts w:ascii="Times New Roman" w:hAnsi="Times New Roman"/>
                <w:b/>
              </w:rPr>
            </w:pPr>
            <w:r w:rsidRPr="00E6237B">
              <w:rPr>
                <w:rFonts w:ascii="Times New Roman" w:hAnsi="Times New Roman"/>
                <w:b/>
              </w:rPr>
              <w:t>Remark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BC7753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</w:t>
            </w:r>
            <w:r w:rsidR="00BC7753" w:rsidRPr="00E6237B">
              <w:rPr>
                <w:rFonts w:ascii="Times New Roman" w:hAnsi="Times New Roman" w:hint="eastAsia"/>
                <w:sz w:val="16"/>
                <w:szCs w:val="16"/>
              </w:rPr>
              <w:t>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>koF1</w:t>
            </w:r>
          </w:p>
        </w:tc>
        <w:tc>
          <w:tcPr>
            <w:tcW w:w="4101" w:type="dxa"/>
            <w:shd w:val="clear" w:color="auto" w:fill="auto"/>
          </w:tcPr>
          <w:p w:rsidR="00E55FED" w:rsidRPr="00E6237B" w:rsidRDefault="00BC775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TAA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CTCGAGGTTCCAGACTCTAGAGCTAGTC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    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BC7753">
            <w:pPr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E6237B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BC7753"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5’ flank sequence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="00BC7753" w:rsidRPr="00E6237B">
              <w:rPr>
                <w:rFonts w:ascii="Times New Roman" w:hAnsi="Times New Roman"/>
                <w:sz w:val="16"/>
                <w:szCs w:val="16"/>
              </w:rPr>
              <w:t>0</w:t>
            </w:r>
            <w:r w:rsidR="00BC7753" w:rsidRPr="00E6237B">
              <w:rPr>
                <w:rFonts w:ascii="Times New Roman" w:hAnsi="Times New Roman" w:hint="eastAsia"/>
                <w:sz w:val="16"/>
                <w:szCs w:val="16"/>
              </w:rPr>
              <w:t>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>koF2</w:t>
            </w:r>
          </w:p>
        </w:tc>
        <w:tc>
          <w:tcPr>
            <w:tcW w:w="4101" w:type="dxa"/>
            <w:shd w:val="clear" w:color="auto" w:fill="auto"/>
          </w:tcPr>
          <w:p w:rsidR="00E55FED" w:rsidRPr="00E6237B" w:rsidRDefault="00BC775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TAA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GAATTCCGCGACTTGTCTGTGAGGCTGT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     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C71F46">
            <w:pPr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="005D452F" w:rsidRPr="00E6237B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5D452F"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5’ flank sequence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="00BC7753" w:rsidRPr="00E6237B">
              <w:rPr>
                <w:rFonts w:ascii="Times New Roman" w:hAnsi="Times New Roman"/>
                <w:sz w:val="16"/>
                <w:szCs w:val="16"/>
              </w:rPr>
              <w:t>0</w:t>
            </w:r>
            <w:r w:rsidR="00BC7753" w:rsidRPr="00E6237B">
              <w:rPr>
                <w:rFonts w:ascii="Times New Roman" w:hAnsi="Times New Roman" w:hint="eastAsia"/>
                <w:sz w:val="16"/>
                <w:szCs w:val="16"/>
              </w:rPr>
              <w:t>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>koF3</w:t>
            </w:r>
          </w:p>
        </w:tc>
        <w:tc>
          <w:tcPr>
            <w:tcW w:w="4101" w:type="dxa"/>
            <w:shd w:val="clear" w:color="auto" w:fill="auto"/>
          </w:tcPr>
          <w:p w:rsidR="00E55FED" w:rsidRPr="00E6237B" w:rsidRDefault="00BC775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TAA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ACTAGTGTTCGATCCGGTCCGAGTACGT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     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C71F46">
            <w:pPr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="005D452F" w:rsidRPr="00E6237B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5D452F"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3’ flank sequence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="00BC7753" w:rsidRPr="00E6237B">
              <w:rPr>
                <w:rFonts w:ascii="Times New Roman" w:hAnsi="Times New Roman"/>
                <w:sz w:val="16"/>
                <w:szCs w:val="16"/>
              </w:rPr>
              <w:t>0</w:t>
            </w:r>
            <w:r w:rsidR="00BC7753" w:rsidRPr="00E6237B">
              <w:rPr>
                <w:rFonts w:ascii="Times New Roman" w:hAnsi="Times New Roman" w:hint="eastAsia"/>
                <w:sz w:val="16"/>
                <w:szCs w:val="16"/>
              </w:rPr>
              <w:t>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>koF4</w:t>
            </w:r>
          </w:p>
        </w:tc>
        <w:tc>
          <w:tcPr>
            <w:tcW w:w="4101" w:type="dxa"/>
            <w:shd w:val="clear" w:color="auto" w:fill="auto"/>
          </w:tcPr>
          <w:p w:rsidR="00E55FED" w:rsidRPr="00E6237B" w:rsidRDefault="00BC775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TAA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GAGCTCCATGTACTGGTACAGCACAGCC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     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C71F46">
            <w:pPr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="005D452F" w:rsidRPr="00E6237B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5D452F"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3’ flank sequence</w:t>
            </w:r>
          </w:p>
        </w:tc>
      </w:tr>
      <w:tr w:rsidR="005D452F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5D452F" w:rsidRPr="00E6237B" w:rsidRDefault="005D452F" w:rsidP="005D452F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08908 F</w:t>
            </w:r>
          </w:p>
        </w:tc>
        <w:tc>
          <w:tcPr>
            <w:tcW w:w="4101" w:type="dxa"/>
            <w:shd w:val="clear" w:color="auto" w:fill="auto"/>
          </w:tcPr>
          <w:p w:rsidR="005D452F" w:rsidRPr="00E6237B" w:rsidRDefault="005D452F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CTCACTATAGGGCGAATTGGGTACTCAAATTGGTTTCTCGTCATGCAGATGCTCCTC</w:t>
            </w:r>
          </w:p>
        </w:tc>
        <w:tc>
          <w:tcPr>
            <w:tcW w:w="2813" w:type="dxa"/>
            <w:shd w:val="clear" w:color="auto" w:fill="auto"/>
          </w:tcPr>
          <w:p w:rsidR="005D452F" w:rsidRPr="00E6237B" w:rsidRDefault="005D452F" w:rsidP="005D452F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-GFP</w:t>
            </w:r>
          </w:p>
        </w:tc>
      </w:tr>
      <w:tr w:rsidR="005D452F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5D452F" w:rsidRPr="00E6237B" w:rsidRDefault="005D452F" w:rsidP="005D452F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 xml:space="preserve">08908 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4101" w:type="dxa"/>
            <w:shd w:val="clear" w:color="auto" w:fill="auto"/>
          </w:tcPr>
          <w:p w:rsidR="005D452F" w:rsidRPr="00E6237B" w:rsidRDefault="005D452F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ACCACCCCGGTGAACAGCTCCTCGCCCTTGCTCACGTCGCTATCGTCTATGGCATCA</w:t>
            </w:r>
          </w:p>
        </w:tc>
        <w:tc>
          <w:tcPr>
            <w:tcW w:w="2813" w:type="dxa"/>
            <w:shd w:val="clear" w:color="auto" w:fill="auto"/>
          </w:tcPr>
          <w:p w:rsidR="005D452F" w:rsidRPr="00E6237B" w:rsidRDefault="005D452F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-GFP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5D452F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="005D452F" w:rsidRPr="00E6237B">
              <w:rPr>
                <w:rFonts w:ascii="Times New Roman" w:hAnsi="Times New Roman" w:hint="eastAsia"/>
                <w:sz w:val="16"/>
                <w:szCs w:val="16"/>
              </w:rPr>
              <w:t>0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237B">
              <w:rPr>
                <w:rFonts w:ascii="Times New Roman" w:hAnsi="Times New Roman"/>
                <w:sz w:val="16"/>
                <w:szCs w:val="16"/>
              </w:rPr>
              <w:t>conF</w:t>
            </w:r>
            <w:proofErr w:type="spellEnd"/>
          </w:p>
        </w:tc>
        <w:tc>
          <w:tcPr>
            <w:tcW w:w="4101" w:type="dxa"/>
            <w:shd w:val="clear" w:color="auto" w:fill="auto"/>
          </w:tcPr>
          <w:p w:rsidR="00E55FED" w:rsidRPr="00E6237B" w:rsidRDefault="005D452F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GGTCCACATGACCAACGTGG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5D452F">
            <w:pPr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E6237B">
              <w:rPr>
                <w:rFonts w:ascii="Times New Roman" w:hAnsi="Times New Roman"/>
                <w:i/>
                <w:sz w:val="16"/>
                <w:szCs w:val="15"/>
              </w:rPr>
              <w:t>Mo</w:t>
            </w:r>
            <w:r w:rsidR="005D452F" w:rsidRPr="00E6237B">
              <w:rPr>
                <w:rFonts w:ascii="Times New Roman" w:hAnsi="Times New Roman" w:hint="eastAsia"/>
                <w:i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deletion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5D452F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="005D452F" w:rsidRPr="00E6237B">
              <w:rPr>
                <w:rFonts w:ascii="Times New Roman" w:hAnsi="Times New Roman" w:hint="eastAsia"/>
                <w:sz w:val="16"/>
                <w:szCs w:val="16"/>
              </w:rPr>
              <w:t>0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6237B">
              <w:rPr>
                <w:rFonts w:ascii="Times New Roman" w:hAnsi="Times New Roman"/>
                <w:sz w:val="16"/>
                <w:szCs w:val="16"/>
              </w:rPr>
              <w:t>conR</w:t>
            </w:r>
            <w:proofErr w:type="spellEnd"/>
          </w:p>
        </w:tc>
        <w:tc>
          <w:tcPr>
            <w:tcW w:w="4101" w:type="dxa"/>
            <w:shd w:val="clear" w:color="auto" w:fill="auto"/>
          </w:tcPr>
          <w:p w:rsidR="00E55FED" w:rsidRPr="00E6237B" w:rsidRDefault="005D452F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AAGTCGACCGACGTGATCGAGT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5D452F">
            <w:pPr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E6237B">
              <w:rPr>
                <w:rFonts w:ascii="Times New Roman" w:hAnsi="Times New Roman"/>
                <w:i/>
                <w:sz w:val="16"/>
                <w:szCs w:val="15"/>
              </w:rPr>
              <w:t>Mo</w:t>
            </w:r>
            <w:r w:rsidR="005D452F" w:rsidRPr="00E6237B">
              <w:rPr>
                <w:rFonts w:ascii="Times New Roman" w:hAnsi="Times New Roman" w:hint="eastAsia"/>
                <w:i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deletion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E55FED" w:rsidP="005D452F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</w:t>
            </w:r>
            <w:r w:rsidR="005D452F" w:rsidRPr="00E6237B">
              <w:rPr>
                <w:rFonts w:ascii="Times New Roman" w:hAnsi="Times New Roman" w:hint="eastAsia"/>
                <w:sz w:val="16"/>
                <w:szCs w:val="16"/>
              </w:rPr>
              <w:t>08908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BY</w:t>
            </w:r>
          </w:p>
        </w:tc>
        <w:tc>
          <w:tcPr>
            <w:tcW w:w="4101" w:type="dxa"/>
            <w:shd w:val="clear" w:color="auto" w:fill="auto"/>
          </w:tcPr>
          <w:p w:rsidR="00E55FED" w:rsidRPr="00E6237B" w:rsidRDefault="005D452F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CAACGAAGTGTGTAACGGGTT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5D452F">
            <w:pPr>
              <w:rPr>
                <w:rFonts w:ascii="Times New Roman" w:hAnsi="Times New Roman"/>
                <w:sz w:val="16"/>
                <w:szCs w:val="15"/>
              </w:rPr>
            </w:pPr>
            <w:r w:rsidRPr="00E6237B">
              <w:rPr>
                <w:rFonts w:ascii="Times New Roman" w:hAnsi="Times New Roman"/>
                <w:sz w:val="16"/>
                <w:szCs w:val="15"/>
              </w:rPr>
              <w:t xml:space="preserve">validation of </w:t>
            </w:r>
            <w:r w:rsidRPr="00E6237B">
              <w:rPr>
                <w:rFonts w:ascii="Times New Roman" w:hAnsi="Times New Roman"/>
                <w:i/>
                <w:sz w:val="16"/>
                <w:szCs w:val="15"/>
              </w:rPr>
              <w:t>Mo</w:t>
            </w:r>
            <w:r w:rsidR="005D452F" w:rsidRPr="00E6237B">
              <w:rPr>
                <w:rFonts w:ascii="Times New Roman" w:hAnsi="Times New Roman" w:hint="eastAsia"/>
                <w:i/>
                <w:sz w:val="16"/>
                <w:szCs w:val="15"/>
              </w:rPr>
              <w:t>mrt4</w:t>
            </w:r>
            <w:r w:rsidRPr="00E6237B">
              <w:rPr>
                <w:rFonts w:ascii="Times New Roman" w:hAnsi="Times New Roman"/>
                <w:sz w:val="16"/>
                <w:szCs w:val="15"/>
              </w:rPr>
              <w:t xml:space="preserve"> deletion (</w:t>
            </w:r>
            <w:r w:rsidRPr="00E6237B">
              <w:rPr>
                <w:rFonts w:ascii="Times New Roman" w:hAnsi="Times New Roman"/>
                <w:i/>
                <w:sz w:val="16"/>
                <w:szCs w:val="15"/>
              </w:rPr>
              <w:t>HPH</w:t>
            </w:r>
            <w:r w:rsidRPr="00E6237B">
              <w:rPr>
                <w:rFonts w:ascii="Times New Roman" w:hAnsi="Times New Roman" w:hint="eastAsia"/>
                <w:sz w:val="16"/>
                <w:szCs w:val="15"/>
              </w:rPr>
              <w:t>)</w:t>
            </w:r>
          </w:p>
        </w:tc>
      </w:tr>
      <w:tr w:rsidR="00BC775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C7753" w:rsidRPr="00E6237B" w:rsidRDefault="00BC775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9700 F</w:t>
            </w:r>
          </w:p>
        </w:tc>
        <w:tc>
          <w:tcPr>
            <w:tcW w:w="4101" w:type="dxa"/>
            <w:shd w:val="clear" w:color="auto" w:fill="auto"/>
          </w:tcPr>
          <w:p w:rsidR="00BC7753" w:rsidRPr="00E6237B" w:rsidRDefault="00BC7753" w:rsidP="00C71F46">
            <w:pPr>
              <w:spacing w:line="240" w:lineRule="atLeast"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CTCACTATAGGGCGAATTGGGTACTCAAATTGGTTGCAGTGAACTTGTGTAGGCACC</w:t>
            </w:r>
          </w:p>
        </w:tc>
        <w:tc>
          <w:tcPr>
            <w:tcW w:w="2813" w:type="dxa"/>
            <w:shd w:val="clear" w:color="auto" w:fill="auto"/>
          </w:tcPr>
          <w:p w:rsidR="00BC7753" w:rsidRPr="00E6237B" w:rsidRDefault="00BC7753" w:rsidP="00BC7753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YVH1-GFP</w:t>
            </w:r>
          </w:p>
        </w:tc>
      </w:tr>
      <w:tr w:rsidR="00BC775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C7753" w:rsidRPr="00E6237B" w:rsidRDefault="00BC775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9700R</w:t>
            </w:r>
          </w:p>
        </w:tc>
        <w:tc>
          <w:tcPr>
            <w:tcW w:w="4101" w:type="dxa"/>
            <w:shd w:val="clear" w:color="auto" w:fill="auto"/>
          </w:tcPr>
          <w:p w:rsidR="00BC7753" w:rsidRPr="00E6237B" w:rsidRDefault="00BC7753" w:rsidP="00C71F46">
            <w:pPr>
              <w:spacing w:line="240" w:lineRule="atLeast"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ACCACCCCGGTGAACAGCTCCTCGCCCTTGCTCACGAGATTTTCCCTCAAGGACGGC</w:t>
            </w:r>
          </w:p>
        </w:tc>
        <w:tc>
          <w:tcPr>
            <w:tcW w:w="2813" w:type="dxa"/>
            <w:shd w:val="clear" w:color="auto" w:fill="auto"/>
          </w:tcPr>
          <w:p w:rsidR="00BC7753" w:rsidRPr="00E6237B" w:rsidRDefault="00BC775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YVH1-GFP</w:t>
            </w:r>
          </w:p>
        </w:tc>
      </w:tr>
      <w:tr w:rsidR="00E55FE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E55FED" w:rsidRPr="00E6237B" w:rsidRDefault="00FB4C4C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AD-MoYvh1 F1</w:t>
            </w:r>
          </w:p>
        </w:tc>
        <w:tc>
          <w:tcPr>
            <w:tcW w:w="4101" w:type="dxa"/>
            <w:shd w:val="clear" w:color="auto" w:fill="auto"/>
          </w:tcPr>
          <w:p w:rsidR="00E55FED" w:rsidRPr="00E6237B" w:rsidRDefault="00FB4C4C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ACCAGATTACGCTCATATGATGGCCTTGTCACGCATTAATG</w:t>
            </w:r>
          </w:p>
        </w:tc>
        <w:tc>
          <w:tcPr>
            <w:tcW w:w="2813" w:type="dxa"/>
            <w:shd w:val="clear" w:color="auto" w:fill="auto"/>
          </w:tcPr>
          <w:p w:rsidR="00E55FED" w:rsidRPr="00E6237B" w:rsidRDefault="00E55FED" w:rsidP="00FB4C4C">
            <w:pPr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="00FB4C4C"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</w:p>
        </w:tc>
      </w:tr>
      <w:tr w:rsidR="00FB4C4C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FB4C4C" w:rsidRPr="00E6237B" w:rsidRDefault="00FB4C4C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AD-MoYvh1 F2</w:t>
            </w:r>
          </w:p>
        </w:tc>
        <w:tc>
          <w:tcPr>
            <w:tcW w:w="4101" w:type="dxa"/>
            <w:shd w:val="clear" w:color="auto" w:fill="auto"/>
          </w:tcPr>
          <w:p w:rsidR="00FB4C4C" w:rsidRPr="00E6237B" w:rsidRDefault="00FB4C4C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TGCCCACCCGGGTGGAATTCTCAGAGATTTTCCCTCAAGGAC</w:t>
            </w:r>
          </w:p>
        </w:tc>
        <w:tc>
          <w:tcPr>
            <w:tcW w:w="2813" w:type="dxa"/>
            <w:shd w:val="clear" w:color="auto" w:fill="auto"/>
          </w:tcPr>
          <w:p w:rsidR="00FB4C4C" w:rsidRPr="00E6237B" w:rsidRDefault="00FB4C4C" w:rsidP="00C71F46">
            <w:pPr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</w:p>
        </w:tc>
      </w:tr>
      <w:tr w:rsidR="00B03DA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03DAD" w:rsidRPr="00E6237B" w:rsidRDefault="00B03DAD" w:rsidP="00B03DAD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b1 F1</w:t>
            </w:r>
          </w:p>
        </w:tc>
        <w:tc>
          <w:tcPr>
            <w:tcW w:w="4101" w:type="dxa"/>
            <w:shd w:val="clear" w:color="auto" w:fill="auto"/>
          </w:tcPr>
          <w:p w:rsidR="00B03DAD" w:rsidRPr="00E6237B" w:rsidRDefault="00B03DAD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CAGAGGAGGACCTGCATATGATGTCGACAGAAGTTTATGACG</w:t>
            </w:r>
          </w:p>
        </w:tc>
        <w:tc>
          <w:tcPr>
            <w:tcW w:w="2813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b1</w:t>
            </w:r>
          </w:p>
        </w:tc>
      </w:tr>
      <w:tr w:rsidR="00B03DA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b1 F2</w:t>
            </w:r>
          </w:p>
        </w:tc>
        <w:tc>
          <w:tcPr>
            <w:tcW w:w="4101" w:type="dxa"/>
            <w:shd w:val="clear" w:color="auto" w:fill="auto"/>
          </w:tcPr>
          <w:p w:rsidR="00B03DAD" w:rsidRPr="00E6237B" w:rsidRDefault="00B03DAD" w:rsidP="00B03DAD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CGACGGATCCCCGGGAATTC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>TTAGCGGGAAGACATGGCCTTG</w:t>
            </w:r>
          </w:p>
        </w:tc>
        <w:tc>
          <w:tcPr>
            <w:tcW w:w="2813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b1</w:t>
            </w:r>
          </w:p>
        </w:tc>
      </w:tr>
      <w:tr w:rsidR="00B03DA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z1 F1</w:t>
            </w:r>
          </w:p>
        </w:tc>
        <w:tc>
          <w:tcPr>
            <w:tcW w:w="4101" w:type="dxa"/>
            <w:shd w:val="clear" w:color="auto" w:fill="auto"/>
          </w:tcPr>
          <w:p w:rsidR="00B03DAD" w:rsidRPr="00E6237B" w:rsidRDefault="00B03DAD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CAGAGGAGGACCTGCATATGATGAGCGAAAACGGCACAAAGG</w:t>
            </w:r>
          </w:p>
        </w:tc>
        <w:tc>
          <w:tcPr>
            <w:tcW w:w="2813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z1</w:t>
            </w:r>
          </w:p>
        </w:tc>
      </w:tr>
      <w:tr w:rsidR="00B03DA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z1 F2</w:t>
            </w:r>
          </w:p>
        </w:tc>
        <w:tc>
          <w:tcPr>
            <w:tcW w:w="4101" w:type="dxa"/>
            <w:shd w:val="clear" w:color="auto" w:fill="auto"/>
          </w:tcPr>
          <w:p w:rsidR="00B03DAD" w:rsidRPr="00E6237B" w:rsidRDefault="00B03DAD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CGACGGATCCCCGGGAATTCTCACAATGTACCCCTGACACCA</w:t>
            </w:r>
          </w:p>
        </w:tc>
        <w:tc>
          <w:tcPr>
            <w:tcW w:w="2813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 xml:space="preserve"> BD-MoSsz1</w:t>
            </w:r>
          </w:p>
        </w:tc>
      </w:tr>
      <w:tr w:rsidR="00B03DA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a1 F1</w:t>
            </w:r>
          </w:p>
        </w:tc>
        <w:tc>
          <w:tcPr>
            <w:tcW w:w="4101" w:type="dxa"/>
            <w:shd w:val="clear" w:color="auto" w:fill="auto"/>
          </w:tcPr>
          <w:p w:rsidR="00B03DAD" w:rsidRPr="00E6237B" w:rsidRDefault="00B03DAD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CAGAGGAGGACCTGCATATGATGGCGCCCGCTGTTGGTATCG</w:t>
            </w:r>
          </w:p>
        </w:tc>
        <w:tc>
          <w:tcPr>
            <w:tcW w:w="2813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 xml:space="preserve"> BD-MoSsa1</w:t>
            </w:r>
          </w:p>
        </w:tc>
      </w:tr>
      <w:tr w:rsidR="00B03DAD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sz w:val="16"/>
                <w:szCs w:val="16"/>
              </w:rPr>
              <w:t>BD-MoSsa1 F2</w:t>
            </w:r>
          </w:p>
        </w:tc>
        <w:tc>
          <w:tcPr>
            <w:tcW w:w="4101" w:type="dxa"/>
            <w:shd w:val="clear" w:color="auto" w:fill="auto"/>
          </w:tcPr>
          <w:p w:rsidR="00B03DAD" w:rsidRPr="00E6237B" w:rsidRDefault="00B03DAD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CGACGGATCCCCGGGAATTCTTAGTCGACCTCCTCGACAGTG</w:t>
            </w:r>
          </w:p>
        </w:tc>
        <w:tc>
          <w:tcPr>
            <w:tcW w:w="2813" w:type="dxa"/>
            <w:shd w:val="clear" w:color="auto" w:fill="auto"/>
          </w:tcPr>
          <w:p w:rsidR="00B03DAD" w:rsidRPr="00E6237B" w:rsidRDefault="00B03DAD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 xml:space="preserve"> BD-MoSsa1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C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ACCAGATTACGCTCATATGATGGCCTTGTCACGCATTAAT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C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C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TGCCCACCCGGGTGGAATTCTCACTTGGCCGACTCCTCGTCCTC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C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lastRenderedPageBreak/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N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ACCAGATTACGCTCATATG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>ATG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GAGGAGGATGCTGCTGCCA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N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N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TGCCCACCCGGGTGGAATTCTCAGAGATTTTCCCTCAAGGACGG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AD-MoYvh1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Δ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N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E55FED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9700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nls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TTTCGTAGGAACCCAATCTTCAAAATGGAGGAGGATGCTGCTGCCA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YVH1-nls-GFP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9700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nls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F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TGCGTGACAAGGCCATAACCTTTCTCTTCTTCTTAGGAACCTTTCTCTTCTTCTTAGGAACCTTTCTCTTCTTCTTAGGCTTGTACAGCTCGTCCAT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YVH1-nls-GFP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9700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nls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F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E55FED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ATGGACGAGCTGTACAAGCCTAAGAAGAAGAGAAAGGTTCCTAAGAAGAAGAGAAAGGTTCCTAAGAAGAAGAGAAAGGTTATGGCCTTGTCACGCAT</w:t>
            </w:r>
          </w:p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YVH1-nls-GFP</w:t>
            </w:r>
          </w:p>
        </w:tc>
      </w:tr>
      <w:tr w:rsidR="00882CD3" w:rsidRPr="00E6237B" w:rsidTr="00C71F46">
        <w:trPr>
          <w:trHeight w:val="27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="Times New Roman" w:hAnsi="Times New Roman"/>
                <w:sz w:val="16"/>
                <w:szCs w:val="16"/>
              </w:rPr>
              <w:t>MGG_09700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nls</w:t>
            </w:r>
            <w:r w:rsidRPr="00E6237B">
              <w:rPr>
                <w:rFonts w:ascii="Times New Roman" w:hAnsi="Times New Roman"/>
                <w:sz w:val="16"/>
                <w:szCs w:val="16"/>
              </w:rPr>
              <w:t xml:space="preserve"> F</w:t>
            </w:r>
            <w:r w:rsidRPr="00E6237B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CGCAGAGGAGCGTGAATGTTGAGTGGAATGATGAGATTTTCCCTCAAGGACG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YVH1-nls-GFP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D 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CTCACTATAGGGCGAATTGGGTACTCAAATTGGTTTCTCGTCATGCAGATGCTCCT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D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D 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GGGCCATGAGTTTGGTCTTGTCGAAGAACATGCGGCTATCAC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D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D F3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GTGATAGCCGCATGTTCTTCGACAAGACCAAACTCATGGCCC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D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D F4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ACCACCCCGGTGAACAGCTCCTCGCCCTTGCTCACGTCGCTATCGTCTATGGCATCA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="Times New Roman" w:hAnsi="Times New Roman"/>
                <w:iCs/>
                <w:sz w:val="16"/>
                <w:szCs w:val="15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D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E 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ACTCACTATAGGGCGAATTGGGTACTCAAATTGGTTTCTCGTCATGCAGATGCTCCT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E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E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>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GGGCCATGAGTTTGGTCTTCTCGAAGAACATGCGGCTATCAC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E</w:t>
            </w:r>
          </w:p>
        </w:tc>
      </w:tr>
      <w:tr w:rsidR="00882CD3" w:rsidRPr="00E6237B" w:rsidTr="00C71F46">
        <w:trPr>
          <w:trHeight w:val="539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E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>F3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GTGATAGCCGCATGTTCTTCGA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>G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AAGACCAAACTCATGGCCC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E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8908G69E F4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ACCACCCCGGTGAACAGCTCCTCGCCCTTGCTCACGTCGCTATCGTCTATGGCATCA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E6237B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MoMRT4</w:t>
            </w:r>
            <w:r w:rsidRPr="00E6237B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69E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BC7753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5-09700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GACTCACTATAGGGCGAATTGGGTACTCAAATTGGCAGTGAACTTGTGTAGGCAC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BC7753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5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YVH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BC7753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5-09700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CTCACCATCGTGGCGATGGAGCGGAGATTTTCCCTCAAGGACGG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5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YVH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BC7753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8-MoSsb1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BC7753">
            <w:pPr>
              <w:tabs>
                <w:tab w:val="left" w:pos="927"/>
              </w:tabs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GACTCACTATAGGGCGAATTGGGTACTCAAATTGGCACCTGCCTTGGGCTACGGAG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ab/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8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SSB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8-MoSsb1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TCGGGATCTTGCAGGCCGGGCGGCGGGAAGACATGGCCTTGGT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8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SSB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C71F4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8-MoSsz1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GACTCACTATAGGGCGAATTGGGTACTCAAATTGGTCGATCAAGAAGATACAGGC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8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SSZ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BC7753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8-MoSsz1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TCGGGATCTTGCAGGCCGGGCGCAATGTACCCCTGACACCACCC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8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SSZ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BC7753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lastRenderedPageBreak/>
              <w:t>pHZ68-MoSsa1F1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GACTCACTATAGGGCGAATTGGGTACTCAAATTGAACACCAGTGCTCTGATCGAT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8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SSA1</w:t>
            </w:r>
          </w:p>
        </w:tc>
      </w:tr>
      <w:tr w:rsidR="00882CD3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882CD3" w:rsidRPr="00E6237B" w:rsidRDefault="00882CD3" w:rsidP="00BC7753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pHZ68-MoSsa1F2</w:t>
            </w:r>
          </w:p>
        </w:tc>
        <w:tc>
          <w:tcPr>
            <w:tcW w:w="4101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GTTCGGGATCTTGCAGGCCGGGCGGTCGACCTCCTCGACAGTGGGG</w:t>
            </w:r>
          </w:p>
        </w:tc>
        <w:tc>
          <w:tcPr>
            <w:tcW w:w="2813" w:type="dxa"/>
            <w:shd w:val="clear" w:color="auto" w:fill="auto"/>
          </w:tcPr>
          <w:p w:rsidR="00882CD3" w:rsidRPr="00E6237B" w:rsidRDefault="00882CD3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pHZ68-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SSA1</w:t>
            </w:r>
          </w:p>
        </w:tc>
      </w:tr>
      <w:tr w:rsidR="002E44E8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2E44E8" w:rsidRPr="00E6237B" w:rsidRDefault="002E44E8" w:rsidP="00C71F46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9700-FLAG F1</w:t>
            </w:r>
          </w:p>
        </w:tc>
        <w:tc>
          <w:tcPr>
            <w:tcW w:w="4101" w:type="dxa"/>
            <w:shd w:val="clear" w:color="auto" w:fill="auto"/>
          </w:tcPr>
          <w:p w:rsidR="002E44E8" w:rsidRPr="00E6237B" w:rsidRDefault="002E44E8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TATAGGGCGAATTGGGTACTCAAATTGGTTGCAGTGAACTTGTGTAGGCACC</w:t>
            </w:r>
          </w:p>
        </w:tc>
        <w:tc>
          <w:tcPr>
            <w:tcW w:w="2813" w:type="dxa"/>
            <w:shd w:val="clear" w:color="auto" w:fill="auto"/>
          </w:tcPr>
          <w:p w:rsidR="002E44E8" w:rsidRPr="00E6237B" w:rsidRDefault="002E44E8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YVH1-FLAG</w:t>
            </w:r>
          </w:p>
        </w:tc>
      </w:tr>
      <w:tr w:rsidR="002E44E8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2E44E8" w:rsidRPr="00E6237B" w:rsidRDefault="002E44E8" w:rsidP="00C71F46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9700-FLAG F2</w:t>
            </w:r>
          </w:p>
        </w:tc>
        <w:tc>
          <w:tcPr>
            <w:tcW w:w="4101" w:type="dxa"/>
            <w:shd w:val="clear" w:color="auto" w:fill="auto"/>
          </w:tcPr>
          <w:p w:rsidR="002E44E8" w:rsidRPr="00E6237B" w:rsidRDefault="002E44E8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TTTATAATCACCGTCATGGTCTTTGTAGTCGAGATTTTCCCTCAAGGACGGC</w:t>
            </w:r>
          </w:p>
        </w:tc>
        <w:tc>
          <w:tcPr>
            <w:tcW w:w="2813" w:type="dxa"/>
            <w:shd w:val="clear" w:color="auto" w:fill="auto"/>
          </w:tcPr>
          <w:p w:rsidR="002E44E8" w:rsidRPr="00E6237B" w:rsidRDefault="002E44E8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YVH1-FLAG</w:t>
            </w:r>
          </w:p>
        </w:tc>
      </w:tr>
      <w:tr w:rsidR="002E44E8" w:rsidRPr="00E6237B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2E44E8" w:rsidRPr="00E6237B" w:rsidRDefault="002E44E8" w:rsidP="002E44E8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4467-FLAG F1</w:t>
            </w:r>
          </w:p>
        </w:tc>
        <w:tc>
          <w:tcPr>
            <w:tcW w:w="4101" w:type="dxa"/>
            <w:shd w:val="clear" w:color="auto" w:fill="auto"/>
          </w:tcPr>
          <w:p w:rsidR="002E44E8" w:rsidRPr="00E6237B" w:rsidRDefault="002E44E8" w:rsidP="00C71F46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TATAGGGCGAATTGGGTACTCAAATTGGTTGAGTGCAGTCAGCATCGAGACA</w:t>
            </w:r>
          </w:p>
        </w:tc>
        <w:tc>
          <w:tcPr>
            <w:tcW w:w="2813" w:type="dxa"/>
            <w:shd w:val="clear" w:color="auto" w:fill="auto"/>
          </w:tcPr>
          <w:p w:rsidR="002E44E8" w:rsidRPr="00E6237B" w:rsidRDefault="002E44E8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Rpp0-FLAG</w:t>
            </w:r>
          </w:p>
        </w:tc>
      </w:tr>
      <w:tr w:rsidR="002E44E8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9740B5" w:rsidRPr="004441EB" w:rsidRDefault="002E44E8" w:rsidP="002E44E8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MGG_04467-FLAG F2</w:t>
            </w:r>
          </w:p>
        </w:tc>
        <w:tc>
          <w:tcPr>
            <w:tcW w:w="4101" w:type="dxa"/>
            <w:shd w:val="clear" w:color="auto" w:fill="auto"/>
          </w:tcPr>
          <w:p w:rsidR="002E44E8" w:rsidRPr="004441EB" w:rsidRDefault="002E44E8" w:rsidP="00C71F46">
            <w:pPr>
              <w:rPr>
                <w:rFonts w:asciiTheme="minorHAnsi" w:hAnsiTheme="minorHAnsi" w:hint="eastAsia"/>
                <w:sz w:val="18"/>
                <w:szCs w:val="18"/>
              </w:rPr>
            </w:pPr>
            <w:r w:rsidRPr="00E6237B">
              <w:rPr>
                <w:rFonts w:asciiTheme="minorHAnsi" w:hAnsiTheme="minorHAnsi"/>
                <w:sz w:val="18"/>
                <w:szCs w:val="18"/>
              </w:rPr>
              <w:t>CTTTATAATCACCGTCATGGTCTTTGTAGTC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>GTCGAAGAGACCGAAGCCCATG</w:t>
            </w:r>
          </w:p>
        </w:tc>
        <w:tc>
          <w:tcPr>
            <w:tcW w:w="2813" w:type="dxa"/>
            <w:shd w:val="clear" w:color="auto" w:fill="auto"/>
          </w:tcPr>
          <w:p w:rsidR="002E44E8" w:rsidRPr="00E6237B" w:rsidRDefault="002E44E8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E6237B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E6237B">
              <w:rPr>
                <w:rFonts w:asciiTheme="minorHAnsi" w:hAnsiTheme="minorHAnsi"/>
                <w:sz w:val="18"/>
                <w:szCs w:val="18"/>
              </w:rPr>
              <w:t>onstruction of</w:t>
            </w:r>
            <w:r w:rsidRPr="00E6237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E6237B">
              <w:rPr>
                <w:rFonts w:asciiTheme="minorHAnsi" w:hAnsiTheme="minorHAnsi" w:hint="eastAsia"/>
                <w:i/>
                <w:sz w:val="18"/>
                <w:szCs w:val="18"/>
              </w:rPr>
              <w:t>MoRpp0-FLAG</w:t>
            </w:r>
          </w:p>
        </w:tc>
      </w:tr>
      <w:tr w:rsidR="009740B5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9740B5" w:rsidRPr="00E6237B" w:rsidRDefault="009740B5" w:rsidP="002E44E8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0067 F1</w:t>
            </w:r>
          </w:p>
        </w:tc>
        <w:tc>
          <w:tcPr>
            <w:tcW w:w="4101" w:type="dxa"/>
            <w:shd w:val="clear" w:color="auto" w:fill="auto"/>
          </w:tcPr>
          <w:p w:rsidR="009740B5" w:rsidRPr="00E6237B" w:rsidRDefault="009740B5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CATGGTGTCTGACGTGGCTG</w:t>
            </w:r>
          </w:p>
        </w:tc>
        <w:tc>
          <w:tcPr>
            <w:tcW w:w="2813" w:type="dxa"/>
            <w:shd w:val="clear" w:color="auto" w:fill="auto"/>
          </w:tcPr>
          <w:p w:rsidR="009740B5" w:rsidRPr="00E6237B" w:rsidRDefault="004441EB" w:rsidP="002E44E8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9740B5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9740B5" w:rsidRPr="00E6237B" w:rsidRDefault="009740B5" w:rsidP="002E44E8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0067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9740B5" w:rsidRPr="00E6237B" w:rsidRDefault="009740B5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ATGATGTGATGACATCAGC</w:t>
            </w:r>
          </w:p>
        </w:tc>
        <w:tc>
          <w:tcPr>
            <w:tcW w:w="2813" w:type="dxa"/>
            <w:shd w:val="clear" w:color="auto" w:fill="auto"/>
          </w:tcPr>
          <w:p w:rsidR="009740B5" w:rsidRPr="00E6237B" w:rsidRDefault="004441EB" w:rsidP="002E44E8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9740B5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9740B5" w:rsidRPr="00E6237B" w:rsidRDefault="009740B5" w:rsidP="002E44E8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473 F1</w:t>
            </w:r>
          </w:p>
        </w:tc>
        <w:tc>
          <w:tcPr>
            <w:tcW w:w="4101" w:type="dxa"/>
            <w:shd w:val="clear" w:color="auto" w:fill="auto"/>
          </w:tcPr>
          <w:p w:rsidR="009740B5" w:rsidRPr="00E6237B" w:rsidRDefault="009740B5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AGGGTCAATGGAAGAAGACG</w:t>
            </w:r>
          </w:p>
        </w:tc>
        <w:tc>
          <w:tcPr>
            <w:tcW w:w="2813" w:type="dxa"/>
            <w:shd w:val="clear" w:color="auto" w:fill="auto"/>
          </w:tcPr>
          <w:p w:rsidR="009740B5" w:rsidRPr="00E6237B" w:rsidRDefault="004441EB" w:rsidP="002E44E8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9740B5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9740B5" w:rsidRPr="00E6237B" w:rsidRDefault="009740B5" w:rsidP="002E44E8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473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9740B5" w:rsidRPr="00E6237B" w:rsidRDefault="009740B5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AGGCTGCAGGCCAAGCAGATCC</w:t>
            </w:r>
          </w:p>
        </w:tc>
        <w:tc>
          <w:tcPr>
            <w:tcW w:w="2813" w:type="dxa"/>
            <w:shd w:val="clear" w:color="auto" w:fill="auto"/>
          </w:tcPr>
          <w:p w:rsidR="009740B5" w:rsidRPr="00E6237B" w:rsidRDefault="004441EB" w:rsidP="002E44E8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9740B5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9740B5" w:rsidRPr="00E6237B" w:rsidRDefault="009740B5" w:rsidP="002E44E8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565 F1</w:t>
            </w:r>
          </w:p>
        </w:tc>
        <w:tc>
          <w:tcPr>
            <w:tcW w:w="4101" w:type="dxa"/>
            <w:shd w:val="clear" w:color="auto" w:fill="auto"/>
          </w:tcPr>
          <w:p w:rsidR="009740B5" w:rsidRPr="00E6237B" w:rsidRDefault="009740B5" w:rsidP="002E44E8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GAGGCGTACGAGGTCCTCAG</w:t>
            </w:r>
          </w:p>
        </w:tc>
        <w:tc>
          <w:tcPr>
            <w:tcW w:w="2813" w:type="dxa"/>
            <w:shd w:val="clear" w:color="auto" w:fill="auto"/>
          </w:tcPr>
          <w:p w:rsidR="009740B5" w:rsidRPr="00E6237B" w:rsidRDefault="004441EB" w:rsidP="002E44E8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565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GAACATGAACTGCTGGC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670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CGTCGGTATTCTTACCGATAT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670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CTCGATAGCCTTCTCAAGC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945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CGTCGCTTGCACAGGAGCCT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3945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ACCATGTCGTAGCTTTGAT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4445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TCCACATCTACAAGTCTAC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4445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GAGGTACGTGTTGGCCTGGA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4860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AGAGGCAGTAGATGCTGACG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4860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GAGTCTGGGTGATGACA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5063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TGTCGAGCTGTTCCAGAG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E6237B" w:rsidRDefault="004441EB" w:rsidP="004441EB">
            <w:pPr>
              <w:widowControl/>
              <w:rPr>
                <w:rFonts w:asciiTheme="minorHAnsi" w:hAnsiTheme="minorHAnsi" w:hint="eastAsia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5063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GCAGCCGCTGACGGCAGCG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lastRenderedPageBreak/>
              <w:t>MGG_05299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AGCCTCTGTCGATGGTCGCA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5299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GTTGACATCAACAGCCGAATG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5663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ACTGGATGCAGCCATACCA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5663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TTGTAGTCCTTCTTGCCCT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6332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GATGACCAAGGAGAGAGTG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MGG_06332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9740B5">
              <w:rPr>
                <w:rFonts w:asciiTheme="minorHAnsi" w:hAnsiTheme="minorHAnsi"/>
                <w:sz w:val="18"/>
                <w:szCs w:val="18"/>
              </w:rPr>
              <w:t>CCTTGCTTGCCGCACCACTGG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5989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TGATCGACCTCCTGGT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5989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GCCCTCACGCTGCTTCTCA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2479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AAGCTGTCGGGCTTGCCTTT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2479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CCTTGAGAAGCTGGAATA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1885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GTACGAGTTCGGCTTCGGCCT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E6237B" w:rsidTr="005B3AF1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1885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CGTCGAACAGGTCCA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E6237B" w:rsidTr="005B3AF1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2770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ATTGTCAAGAGCGCAATT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E6237B" w:rsidTr="005B3AF1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2770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GAATAGCAACACCGCCA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E6237B" w:rsidTr="005B3AF1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109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CTGCGTGTCACCAACGTCT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E6237B" w:rsidTr="005B3AF1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109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CCTTGACGGCATCTTCTCT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E6237B" w:rsidTr="005B3AF1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8624 F1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GACCAAGTACATCAGCGT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9740B5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8624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AGGATGTTGAAGTAGTCGT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12773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GAGAAGATCGAGGAGCTGCTG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12773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AGGCCTGGTGGTAGCAGTCGT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6872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GCTGGAGGTTCGAGAACTG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6872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GACGTCACTCTCCCCTGCCT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lastRenderedPageBreak/>
              <w:t>MGG_07974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CTATCCAACGACCTTTCAGA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974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TTGATCAGGACGTCGATCTTG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6494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TGTCGGGCAGCATCGTCAA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6494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TGTACCCAGGGGAGATGCA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1885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GTACGAGTTCGGCTTCGGCCT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1885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CGTCGAACAGGTCCA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9481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CTCGTCTTCCTCGGCAG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9481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TGATAGGCCGTTGAGTCCTG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331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ATCGATGGCGACAAAGTT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331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GGTTCCGATAAGCCAGTG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471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AGATTGCTGTTGAGAACGAA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7471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TCCTAACAGTGGCAAAGTTG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12805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GTCAAGCTGCTGGGAGTTGA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12805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GCCGACACCGAGTGGGTGT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8164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GGGCGTCCAGTCTTACC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8164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TGCCCGAGGTGGCATCAACA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0922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TGCTGAGCTCGACAACACCG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bookmarkStart w:id="0" w:name="_GoBack" w:colFirst="2" w:colLast="2"/>
            <w:r w:rsidRPr="004441EB">
              <w:rPr>
                <w:rFonts w:asciiTheme="minorHAnsi" w:hAnsiTheme="minorHAnsi"/>
                <w:sz w:val="18"/>
                <w:szCs w:val="18"/>
              </w:rPr>
              <w:t>MGG_00922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CAGGATGTAGTCATAGGCGCT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bookmarkEnd w:id="0"/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8994 F1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CGTGACGGACGTGTGCACCA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  <w:tr w:rsidR="004441EB" w:rsidRPr="00967727" w:rsidTr="00C71F46">
        <w:trPr>
          <w:trHeight w:val="568"/>
        </w:trPr>
        <w:tc>
          <w:tcPr>
            <w:tcW w:w="1334" w:type="dxa"/>
            <w:shd w:val="clear" w:color="auto" w:fill="auto"/>
          </w:tcPr>
          <w:p w:rsidR="004441EB" w:rsidRPr="004441EB" w:rsidRDefault="004441EB" w:rsidP="004441EB">
            <w:pPr>
              <w:widowControl/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MGG_08994 F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4101" w:type="dxa"/>
            <w:shd w:val="clear" w:color="auto" w:fill="auto"/>
          </w:tcPr>
          <w:p w:rsidR="004441EB" w:rsidRPr="004441EB" w:rsidRDefault="004441EB" w:rsidP="004441EB">
            <w:pPr>
              <w:rPr>
                <w:rFonts w:asciiTheme="minorHAnsi" w:hAnsiTheme="minorHAnsi"/>
                <w:sz w:val="18"/>
                <w:szCs w:val="18"/>
              </w:rPr>
            </w:pPr>
            <w:r w:rsidRPr="004441EB">
              <w:rPr>
                <w:rFonts w:asciiTheme="minorHAnsi" w:hAnsiTheme="minorHAnsi"/>
                <w:sz w:val="18"/>
                <w:szCs w:val="18"/>
              </w:rPr>
              <w:t>GACGATGCTGAAGAGCGAGACC</w:t>
            </w:r>
          </w:p>
        </w:tc>
        <w:tc>
          <w:tcPr>
            <w:tcW w:w="2813" w:type="dxa"/>
            <w:shd w:val="clear" w:color="auto" w:fill="auto"/>
          </w:tcPr>
          <w:p w:rsidR="004441EB" w:rsidRPr="00E6237B" w:rsidRDefault="004441EB" w:rsidP="004441EB">
            <w:pPr>
              <w:rPr>
                <w:rFonts w:asciiTheme="minorHAnsi" w:hAnsiTheme="minorHAnsi" w:hint="eastAsia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hint="eastAsia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sz w:val="18"/>
                <w:szCs w:val="18"/>
              </w:rPr>
              <w:t>or the genes absent in EF</w:t>
            </w:r>
          </w:p>
        </w:tc>
      </w:tr>
    </w:tbl>
    <w:p w:rsidR="00A9340E" w:rsidRDefault="00C10048"/>
    <w:sectPr w:rsidR="00A93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048" w:rsidRDefault="00C10048" w:rsidP="00E6237B">
      <w:r>
        <w:separator/>
      </w:r>
    </w:p>
  </w:endnote>
  <w:endnote w:type="continuationSeparator" w:id="0">
    <w:p w:rsidR="00C10048" w:rsidRDefault="00C10048" w:rsidP="00E62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048" w:rsidRDefault="00C10048" w:rsidP="00E6237B">
      <w:r>
        <w:separator/>
      </w:r>
    </w:p>
  </w:footnote>
  <w:footnote w:type="continuationSeparator" w:id="0">
    <w:p w:rsidR="00C10048" w:rsidRDefault="00C10048" w:rsidP="00E62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FED"/>
    <w:rsid w:val="002E44E8"/>
    <w:rsid w:val="00315051"/>
    <w:rsid w:val="004441EB"/>
    <w:rsid w:val="005D452F"/>
    <w:rsid w:val="007A0CDF"/>
    <w:rsid w:val="00882CD3"/>
    <w:rsid w:val="00915103"/>
    <w:rsid w:val="009740B5"/>
    <w:rsid w:val="00B03DAD"/>
    <w:rsid w:val="00BC7753"/>
    <w:rsid w:val="00C10048"/>
    <w:rsid w:val="00E55FED"/>
    <w:rsid w:val="00E6237B"/>
    <w:rsid w:val="00F246F9"/>
    <w:rsid w:val="00FB4C4C"/>
    <w:rsid w:val="00FF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A93CF"/>
  <w15:docId w15:val="{40B38F25-5B58-438F-819F-C1AE6A76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5F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cript-shaded11">
    <w:name w:val="transcript-shaded11"/>
    <w:basedOn w:val="a0"/>
    <w:rsid w:val="00FB4C4C"/>
    <w:rPr>
      <w:shd w:val="clear" w:color="auto" w:fill="CCCCFF"/>
    </w:rPr>
  </w:style>
  <w:style w:type="character" w:customStyle="1" w:styleId="transcript-start1">
    <w:name w:val="transcript-start1"/>
    <w:basedOn w:val="a0"/>
    <w:rsid w:val="00B03DAD"/>
    <w:rPr>
      <w:shd w:val="clear" w:color="auto" w:fill="00FF00"/>
    </w:rPr>
  </w:style>
  <w:style w:type="character" w:customStyle="1" w:styleId="transcript-stop1">
    <w:name w:val="transcript-stop1"/>
    <w:basedOn w:val="a0"/>
    <w:rsid w:val="00B03DAD"/>
    <w:rPr>
      <w:shd w:val="clear" w:color="auto" w:fill="FF0000"/>
    </w:rPr>
  </w:style>
  <w:style w:type="paragraph" w:styleId="a3">
    <w:name w:val="header"/>
    <w:basedOn w:val="a"/>
    <w:link w:val="a4"/>
    <w:uiPriority w:val="99"/>
    <w:unhideWhenUsed/>
    <w:rsid w:val="00E62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37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37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1258</Words>
  <Characters>7177</Characters>
  <Application>Microsoft Office Word</Application>
  <DocSecurity>0</DocSecurity>
  <Lines>59</Lines>
  <Paragraphs>16</Paragraphs>
  <ScaleCrop>false</ScaleCrop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.liu</dc:creator>
  <cp:lastModifiedBy>475466734@qq.com</cp:lastModifiedBy>
  <cp:revision>4</cp:revision>
  <dcterms:created xsi:type="dcterms:W3CDTF">2017-03-23T14:37:00Z</dcterms:created>
  <dcterms:modified xsi:type="dcterms:W3CDTF">2017-12-04T08:59:00Z</dcterms:modified>
</cp:coreProperties>
</file>